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091" w:rsidRPr="00B86091" w:rsidRDefault="00B86091">
      <w:pPr>
        <w:rPr>
          <w:rFonts w:ascii="Times New Roman" w:hAnsi="Times New Roman" w:cs="Times New Roman"/>
          <w:sz w:val="24"/>
          <w:szCs w:val="24"/>
        </w:rPr>
      </w:pPr>
      <w:r w:rsidRPr="00B860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060CD">
        <w:rPr>
          <w:rFonts w:ascii="Times New Roman" w:hAnsi="Times New Roman" w:cs="Times New Roman"/>
          <w:b/>
          <w:sz w:val="24"/>
          <w:szCs w:val="24"/>
        </w:rPr>
        <w:t>S</w:t>
      </w:r>
      <w:r w:rsidRPr="00B86091">
        <w:rPr>
          <w:rFonts w:ascii="Times New Roman" w:hAnsi="Times New Roman" w:cs="Times New Roman"/>
          <w:b/>
          <w:sz w:val="24"/>
          <w:szCs w:val="24"/>
        </w:rPr>
        <w:t>1:</w:t>
      </w:r>
      <w:r w:rsidR="00445F3C">
        <w:rPr>
          <w:rFonts w:ascii="Times New Roman" w:hAnsi="Times New Roman" w:cs="Times New Roman"/>
          <w:sz w:val="24"/>
          <w:szCs w:val="24"/>
        </w:rPr>
        <w:t xml:space="preserve"> Sex pheromone</w:t>
      </w:r>
      <w:r w:rsidRPr="00B86091">
        <w:rPr>
          <w:rFonts w:ascii="Times New Roman" w:hAnsi="Times New Roman" w:cs="Times New Roman"/>
          <w:sz w:val="24"/>
          <w:szCs w:val="24"/>
        </w:rPr>
        <w:t xml:space="preserve"> blends used by species within the genera </w:t>
      </w:r>
      <w:r w:rsidRPr="00B86091">
        <w:rPr>
          <w:rFonts w:ascii="Times New Roman" w:hAnsi="Times New Roman" w:cs="Times New Roman"/>
          <w:i/>
          <w:sz w:val="24"/>
          <w:szCs w:val="24"/>
        </w:rPr>
        <w:t>Ctenopseustis</w:t>
      </w:r>
      <w:r w:rsidRPr="00B86091">
        <w:rPr>
          <w:rFonts w:ascii="Times New Roman" w:hAnsi="Times New Roman" w:cs="Times New Roman"/>
          <w:sz w:val="24"/>
          <w:szCs w:val="24"/>
        </w:rPr>
        <w:t xml:space="preserve"> and </w:t>
      </w:r>
      <w:r w:rsidRPr="00B86091">
        <w:rPr>
          <w:rFonts w:ascii="Times New Roman" w:hAnsi="Times New Roman" w:cs="Times New Roman"/>
          <w:i/>
          <w:sz w:val="24"/>
          <w:szCs w:val="24"/>
        </w:rPr>
        <w:t>Planotortrix</w:t>
      </w:r>
    </w:p>
    <w:tbl>
      <w:tblPr>
        <w:tblW w:w="13620" w:type="dxa"/>
        <w:tblCellMar>
          <w:left w:w="0" w:type="dxa"/>
          <w:right w:w="0" w:type="dxa"/>
        </w:tblCellMar>
        <w:tblLook w:val="04A0"/>
      </w:tblPr>
      <w:tblGrid>
        <w:gridCol w:w="2920"/>
        <w:gridCol w:w="4060"/>
        <w:gridCol w:w="1800"/>
        <w:gridCol w:w="4840"/>
      </w:tblGrid>
      <w:tr w:rsidR="00B86091" w:rsidRPr="00B86091" w:rsidTr="00E0463D">
        <w:trPr>
          <w:trHeight w:val="458"/>
        </w:trPr>
        <w:tc>
          <w:tcPr>
            <w:tcW w:w="292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bCs/>
                <w:sz w:val="24"/>
                <w:szCs w:val="24"/>
              </w:rPr>
              <w:t>Species</w:t>
            </w: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bCs/>
                <w:sz w:val="24"/>
                <w:szCs w:val="24"/>
              </w:rPr>
              <w:t>Sex pheromone components</w:t>
            </w: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bCs/>
                <w:sz w:val="24"/>
                <w:szCs w:val="24"/>
              </w:rPr>
              <w:t>Ratio</w:t>
            </w: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84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</w:tr>
      <w:tr w:rsidR="00B86091" w:rsidRPr="00B86091" w:rsidTr="00E0463D">
        <w:trPr>
          <w:trHeight w:val="4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enopseustis obliquana</w:t>
            </w: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Z5-14:OAc, Z8-14:OAc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>80:20 to 90:10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>Foster et al., 1986; Young et al., 1985</w:t>
            </w:r>
          </w:p>
        </w:tc>
      </w:tr>
      <w:tr w:rsidR="00B86091" w:rsidRPr="00B86091" w:rsidTr="00E0463D">
        <w:trPr>
          <w:trHeight w:val="4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enopseustis herana</w:t>
            </w: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Z5-14:OAc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>Foster &amp; Roelofs, 1987</w:t>
            </w:r>
          </w:p>
        </w:tc>
      </w:tr>
      <w:tr w:rsidR="00B86091" w:rsidRPr="00B86091" w:rsidTr="00E0463D">
        <w:trPr>
          <w:trHeight w:val="4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enopseustis fraterna</w:t>
            </w: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>16 carbon acetate diene ?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>B. Morris, unpublished preliminary data</w:t>
            </w:r>
          </w:p>
        </w:tc>
      </w:tr>
      <w:tr w:rsidR="00B86091" w:rsidRPr="00B86091" w:rsidTr="0037690B">
        <w:trPr>
          <w:trHeight w:val="458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enopseustis filicis</w:t>
            </w: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Z10-16:OAc 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>Foster &amp; Dugdale, 1988</w:t>
            </w:r>
          </w:p>
        </w:tc>
      </w:tr>
      <w:tr w:rsidR="00B86091" w:rsidRPr="00B86091" w:rsidTr="0037690B">
        <w:trPr>
          <w:trHeight w:val="683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enopseustis servana</w:t>
            </w: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Z5-14:OAc, Z7-14:OAc 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32:68 to 35:65 </w:t>
            </w:r>
          </w:p>
        </w:tc>
        <w:tc>
          <w:tcPr>
            <w:tcW w:w="4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Foster &amp; Dugdale, 1988; </w:t>
            </w:r>
            <w:r w:rsidRPr="00B86091">
              <w:rPr>
                <w:rFonts w:ascii="Times New Roman" w:hAnsi="Times New Roman" w:cs="Times New Roman"/>
                <w:sz w:val="24"/>
                <w:szCs w:val="24"/>
              </w:rPr>
              <w:br/>
              <w:t>Foster et al., 1990</w:t>
            </w:r>
          </w:p>
        </w:tc>
      </w:tr>
      <w:tr w:rsidR="00B86091" w:rsidRPr="00B86091" w:rsidTr="0037690B">
        <w:trPr>
          <w:trHeight w:val="442"/>
        </w:trPr>
        <w:tc>
          <w:tcPr>
            <w:tcW w:w="29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otortrix excessana</w:t>
            </w: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Z5-14:OAc, Z7-14:OAc 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>60:40</w:t>
            </w:r>
          </w:p>
        </w:tc>
        <w:tc>
          <w:tcPr>
            <w:tcW w:w="48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>Foster et al., 1989, Galbreath et al. 1985</w:t>
            </w:r>
          </w:p>
        </w:tc>
      </w:tr>
      <w:tr w:rsidR="00B86091" w:rsidRPr="00B86091" w:rsidTr="00E0463D">
        <w:trPr>
          <w:trHeight w:val="4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otortrix octo</w:t>
            </w: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>Z8-14:OAc, Z10-14:OA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>98: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>Foster et al., 1986, Galbreath et al. 1985</w:t>
            </w:r>
          </w:p>
        </w:tc>
      </w:tr>
      <w:tr w:rsidR="00B86091" w:rsidRPr="00B86091" w:rsidTr="00E0463D">
        <w:trPr>
          <w:trHeight w:val="4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otortrix avicennia</w:t>
            </w: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Z5-14:OAc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>Foster &amp; Roelofs, 1987</w:t>
            </w:r>
          </w:p>
        </w:tc>
      </w:tr>
      <w:tr w:rsidR="00B86091" w:rsidRPr="00B86091" w:rsidTr="00E0463D">
        <w:trPr>
          <w:trHeight w:val="4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otortrix octoides</w:t>
            </w: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>Z8-14:OA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>Dugdale, 1990</w:t>
            </w:r>
          </w:p>
        </w:tc>
      </w:tr>
      <w:tr w:rsidR="00B86091" w:rsidRPr="00B86091" w:rsidTr="00E0463D">
        <w:trPr>
          <w:trHeight w:val="45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otortrix puffini</w:t>
            </w: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Z5-14:OAc, Z7-14:OAc, Z9-14:OAc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3:97:2 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>Foster &amp; Dugdale, 1988</w:t>
            </w:r>
          </w:p>
        </w:tc>
      </w:tr>
      <w:tr w:rsidR="00B86091" w:rsidRPr="00B86091" w:rsidTr="00B86091">
        <w:trPr>
          <w:trHeight w:val="458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otortrix flammea</w:t>
            </w: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Z5-14:OAc, Z7-14:OAc 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>52:48 to 61:39</w:t>
            </w:r>
          </w:p>
        </w:tc>
        <w:tc>
          <w:tcPr>
            <w:tcW w:w="4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>Foster et al., 1990</w:t>
            </w:r>
          </w:p>
        </w:tc>
      </w:tr>
      <w:tr w:rsidR="00B86091" w:rsidRPr="00B86091" w:rsidTr="00B86091">
        <w:trPr>
          <w:trHeight w:val="683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otortrix notophaea</w:t>
            </w: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B8609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Z7-14:OAc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C45012" w:rsidP="00E0463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B86091" w:rsidRPr="00B86091" w:rsidRDefault="00B86091" w:rsidP="00B8609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091">
              <w:rPr>
                <w:rFonts w:ascii="Times New Roman" w:hAnsi="Times New Roman" w:cs="Times New Roman"/>
                <w:sz w:val="24"/>
                <w:szCs w:val="24"/>
              </w:rPr>
              <w:t>Foster et al., 1986</w:t>
            </w:r>
          </w:p>
        </w:tc>
      </w:tr>
    </w:tbl>
    <w:p w:rsidR="00B86091" w:rsidRDefault="00B86091"/>
    <w:sectPr w:rsidR="00B86091" w:rsidSect="00B860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B86091"/>
    <w:rsid w:val="0037690B"/>
    <w:rsid w:val="00445F3C"/>
    <w:rsid w:val="008060CD"/>
    <w:rsid w:val="00927D7A"/>
    <w:rsid w:val="00B86091"/>
    <w:rsid w:val="00C45012"/>
    <w:rsid w:val="00C94226"/>
    <w:rsid w:val="00F068C1"/>
    <w:rsid w:val="00F11F46"/>
    <w:rsid w:val="00FC42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2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91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5</Words>
  <Characters>941</Characters>
  <Application>Microsoft Office Word</Application>
  <DocSecurity>0</DocSecurity>
  <Lines>7</Lines>
  <Paragraphs>2</Paragraphs>
  <ScaleCrop>false</ScaleCrop>
  <Company>Plant &amp; Food Research</Company>
  <LinksUpToDate>false</LinksUpToDate>
  <CharactersWithSpaces>1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ardn</dc:creator>
  <cp:keywords/>
  <dc:description/>
  <cp:lastModifiedBy>hrardn</cp:lastModifiedBy>
  <cp:revision>5</cp:revision>
  <dcterms:created xsi:type="dcterms:W3CDTF">2011-05-18T20:11:00Z</dcterms:created>
  <dcterms:modified xsi:type="dcterms:W3CDTF">2011-12-19T19:41:00Z</dcterms:modified>
</cp:coreProperties>
</file>